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E5211" w14:textId="57F6ED0C" w:rsidR="00E74C6A" w:rsidRPr="00AC6B05" w:rsidRDefault="00E74C6A" w:rsidP="00E74C6A">
      <w:pPr>
        <w:pStyle w:val="Geenafstand"/>
        <w:spacing w:line="276" w:lineRule="auto"/>
        <w:jc w:val="both"/>
        <w:rPr>
          <w:rFonts w:ascii="Segoe UI" w:hAnsi="Segoe UI" w:cs="Segoe UI"/>
          <w:bCs/>
          <w:color w:val="FF0000"/>
          <w:szCs w:val="18"/>
          <w:lang w:val="en-US"/>
        </w:rPr>
      </w:pPr>
      <w:r>
        <w:rPr>
          <w:rFonts w:ascii="Segoe UI" w:hAnsi="Segoe UI" w:cs="Segoe UI"/>
          <w:b/>
          <w:szCs w:val="18"/>
          <w:lang w:val="en-US"/>
        </w:rPr>
        <w:t xml:space="preserve">Supplementary Table 1. </w:t>
      </w:r>
      <w:r w:rsidR="00AC6B05">
        <w:rPr>
          <w:rFonts w:ascii="Segoe UI" w:hAnsi="Segoe UI" w:cs="Segoe UI"/>
          <w:bCs/>
          <w:szCs w:val="18"/>
          <w:lang w:val="en-US"/>
        </w:rPr>
        <w:t xml:space="preserve">Differences between the total SAH group and HC2 group in </w:t>
      </w:r>
      <w:r w:rsidR="00BD56FF" w:rsidRPr="00F044C1">
        <w:rPr>
          <w:rFonts w:ascii="Segoe UI" w:hAnsi="Segoe UI" w:cs="Segoe UI"/>
          <w:bCs/>
          <w:szCs w:val="18"/>
          <w:lang w:val="en-US"/>
        </w:rPr>
        <w:t>cerebral parenchymal</w:t>
      </w:r>
      <w:r w:rsidR="00AC6B05" w:rsidRPr="00F044C1">
        <w:rPr>
          <w:rFonts w:ascii="Segoe UI" w:hAnsi="Segoe UI" w:cs="Segoe UI"/>
          <w:bCs/>
          <w:szCs w:val="18"/>
          <w:lang w:val="en-US"/>
        </w:rPr>
        <w:t xml:space="preserve"> and ventricular</w:t>
      </w:r>
      <w:r w:rsidR="00AC6B05">
        <w:rPr>
          <w:rFonts w:ascii="Segoe UI" w:hAnsi="Segoe UI" w:cs="Segoe UI"/>
          <w:bCs/>
          <w:szCs w:val="18"/>
          <w:lang w:val="en-US"/>
        </w:rPr>
        <w:t xml:space="preserve"> volumes</w:t>
      </w:r>
    </w:p>
    <w:tbl>
      <w:tblPr>
        <w:tblW w:w="9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5"/>
        <w:gridCol w:w="1371"/>
        <w:gridCol w:w="1385"/>
        <w:gridCol w:w="1097"/>
        <w:gridCol w:w="746"/>
      </w:tblGrid>
      <w:tr w:rsidR="00E42E0C" w:rsidRPr="00620081" w14:paraId="5D060685" w14:textId="3882BBD3" w:rsidTr="00815F84">
        <w:trPr>
          <w:trHeight w:val="300"/>
        </w:trPr>
        <w:tc>
          <w:tcPr>
            <w:tcW w:w="4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BF4200" w14:textId="77777777" w:rsidR="00E42E0C" w:rsidRPr="00620081" w:rsidRDefault="00E42E0C" w:rsidP="00E075BC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</w:pPr>
            <w:r w:rsidRPr="00620081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53BC16" w14:textId="1910585D" w:rsidR="00E42E0C" w:rsidRPr="00E74C6A" w:rsidRDefault="00E42E0C" w:rsidP="00E075BC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 w:rsidRPr="00E74C6A"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SAH (</w:t>
            </w:r>
            <w:r w:rsidRPr="00E74C6A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-US" w:eastAsia="nl-NL"/>
              </w:rPr>
              <w:t>n</w:t>
            </w:r>
            <w:r w:rsidRPr="00E74C6A"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=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38</w:t>
            </w:r>
            <w:r w:rsidRPr="00E74C6A"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6379C7" w14:textId="2AE77AFB" w:rsidR="00E42E0C" w:rsidRPr="00E74C6A" w:rsidRDefault="00E42E0C" w:rsidP="00E075BC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 w:rsidRPr="00E74C6A"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HC</w:t>
            </w: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2</w:t>
            </w:r>
            <w:r w:rsidRPr="00E74C6A"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 xml:space="preserve"> (</w:t>
            </w:r>
            <w:r w:rsidRPr="00E74C6A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-US" w:eastAsia="nl-NL"/>
              </w:rPr>
              <w:t>n</w:t>
            </w:r>
            <w:r w:rsidRPr="00E74C6A"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=15)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7DB208F" w14:textId="0D9770EC" w:rsidR="00E42E0C" w:rsidRPr="00AC6B05" w:rsidRDefault="00E42E0C" w:rsidP="00E075BC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i/>
                <w:iCs/>
                <w:sz w:val="20"/>
                <w:szCs w:val="20"/>
                <w:vertAlign w:val="superscript"/>
                <w:lang w:val="en-US" w:eastAsia="nl-NL"/>
              </w:rPr>
            </w:pPr>
            <w: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-US" w:eastAsia="nl-NL"/>
              </w:rPr>
              <w:t>t/U</w:t>
            </w:r>
            <w:r w:rsidR="00AC6B05">
              <w:rPr>
                <w:rFonts w:ascii="Segoe UI" w:eastAsia="Times New Roman" w:hAnsi="Segoe UI" w:cs="Segoe UI"/>
                <w:i/>
                <w:iCs/>
                <w:sz w:val="20"/>
                <w:szCs w:val="20"/>
                <w:vertAlign w:val="superscript"/>
                <w:lang w:val="en-US" w:eastAsia="nl-NL"/>
              </w:rPr>
              <w:t>b</w:t>
            </w:r>
          </w:p>
        </w:tc>
        <w:tc>
          <w:tcPr>
            <w:tcW w:w="7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A6C6699" w14:textId="4E277D89" w:rsidR="00E42E0C" w:rsidRPr="00E74C6A" w:rsidRDefault="00E42E0C" w:rsidP="00E075BC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-US" w:eastAsia="nl-NL"/>
              </w:rPr>
              <w:t>p</w:t>
            </w:r>
          </w:p>
        </w:tc>
      </w:tr>
      <w:tr w:rsidR="00E42E0C" w:rsidRPr="00620081" w14:paraId="2436D8CE" w14:textId="7BA89FFE" w:rsidTr="00815F84">
        <w:trPr>
          <w:trHeight w:val="300"/>
        </w:trPr>
        <w:tc>
          <w:tcPr>
            <w:tcW w:w="4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351241" w14:textId="49D0A959" w:rsidR="00E42E0C" w:rsidRPr="00F044C1" w:rsidRDefault="00BD56FF" w:rsidP="00E075BC">
            <w:pPr>
              <w:spacing w:after="0" w:line="48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val="en-US" w:eastAsia="nl-NL"/>
              </w:rPr>
            </w:pPr>
            <w:r w:rsidRPr="00F044C1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val="en-US" w:eastAsia="nl-NL"/>
              </w:rPr>
              <w:t>Cerebral parenchymal</w:t>
            </w:r>
            <w:r w:rsidR="00E42E0C" w:rsidRPr="00F044C1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val="en-US" w:eastAsia="nl-NL"/>
              </w:rPr>
              <w:t xml:space="preserve"> volume 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0A1DB5" w14:textId="7FBDD41A" w:rsidR="00E42E0C" w:rsidRPr="00AC6B05" w:rsidRDefault="00815F84" w:rsidP="00E075BC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vertAlign w:val="superscript"/>
                <w:lang w:val="en-US" w:eastAsia="nl-NL"/>
              </w:rPr>
            </w:pPr>
            <w:r w:rsidRPr="00815F84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US" w:eastAsia="nl-NL"/>
              </w:rPr>
              <w:t>M±SD</w:t>
            </w:r>
            <w:r w:rsidR="00AC6B05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vertAlign w:val="superscript"/>
                <w:lang w:val="en-US" w:eastAsia="nl-NL"/>
              </w:rPr>
              <w:t>a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227747" w14:textId="3556E7A0" w:rsidR="00E42E0C" w:rsidRPr="00AC6B05" w:rsidRDefault="00815F84" w:rsidP="00E075BC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vertAlign w:val="superscript"/>
                <w:lang w:val="en-US" w:eastAsia="nl-NL"/>
              </w:rPr>
            </w:pPr>
            <w:r w:rsidRPr="00815F84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US" w:eastAsia="nl-NL"/>
              </w:rPr>
              <w:t>M±SD</w:t>
            </w:r>
            <w:r w:rsidR="00AC6B05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vertAlign w:val="superscript"/>
                <w:lang w:val="en-US" w:eastAsia="nl-NL"/>
              </w:rPr>
              <w:t>a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D88FF7" w14:textId="77777777" w:rsidR="00E42E0C" w:rsidRPr="00E74C6A" w:rsidRDefault="00E42E0C" w:rsidP="00E075BC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</w:p>
        </w:tc>
        <w:tc>
          <w:tcPr>
            <w:tcW w:w="7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F0EDE1E" w14:textId="77777777" w:rsidR="00E42E0C" w:rsidRPr="00E74C6A" w:rsidRDefault="00E42E0C" w:rsidP="00E075BC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</w:p>
        </w:tc>
      </w:tr>
      <w:tr w:rsidR="00641852" w:rsidRPr="00620081" w14:paraId="42390F65" w14:textId="486BEEB4" w:rsidTr="00815F84">
        <w:trPr>
          <w:trHeight w:val="300"/>
        </w:trPr>
        <w:tc>
          <w:tcPr>
            <w:tcW w:w="4685" w:type="dxa"/>
            <w:noWrap/>
            <w:vAlign w:val="center"/>
            <w:hideMark/>
          </w:tcPr>
          <w:p w14:paraId="672819D2" w14:textId="77777777" w:rsidR="00641852" w:rsidRPr="00620081" w:rsidRDefault="00641852" w:rsidP="00641852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</w:pPr>
            <w:r w:rsidRPr="00620081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Frontal lobe</w:t>
            </w:r>
          </w:p>
        </w:tc>
        <w:tc>
          <w:tcPr>
            <w:tcW w:w="1371" w:type="dxa"/>
            <w:noWrap/>
            <w:vAlign w:val="center"/>
          </w:tcPr>
          <w:p w14:paraId="087375F8" w14:textId="48FE64C9" w:rsidR="00641852" w:rsidRPr="00E74C6A" w:rsidRDefault="00931598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29.4</w:t>
            </w:r>
            <w:r w:rsidRPr="00641852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29.5</w:t>
            </w:r>
          </w:p>
        </w:tc>
        <w:tc>
          <w:tcPr>
            <w:tcW w:w="1385" w:type="dxa"/>
            <w:noWrap/>
            <w:vAlign w:val="center"/>
          </w:tcPr>
          <w:p w14:paraId="5081550E" w14:textId="4D6195B2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35.0</w:t>
            </w:r>
            <w:r w:rsidRPr="00641852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26.8</w:t>
            </w:r>
          </w:p>
        </w:tc>
        <w:tc>
          <w:tcPr>
            <w:tcW w:w="1097" w:type="dxa"/>
          </w:tcPr>
          <w:p w14:paraId="5A5E5AB6" w14:textId="42267360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240.0</w:t>
            </w:r>
          </w:p>
        </w:tc>
        <w:tc>
          <w:tcPr>
            <w:tcW w:w="746" w:type="dxa"/>
          </w:tcPr>
          <w:p w14:paraId="6FB14601" w14:textId="7F7E751A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0.37</w:t>
            </w:r>
          </w:p>
        </w:tc>
      </w:tr>
      <w:tr w:rsidR="00641852" w:rsidRPr="00620081" w14:paraId="4EF53426" w14:textId="7ED793AA" w:rsidTr="00815F84">
        <w:trPr>
          <w:trHeight w:val="300"/>
        </w:trPr>
        <w:tc>
          <w:tcPr>
            <w:tcW w:w="4685" w:type="dxa"/>
            <w:noWrap/>
            <w:vAlign w:val="center"/>
            <w:hideMark/>
          </w:tcPr>
          <w:p w14:paraId="22105AB4" w14:textId="77777777" w:rsidR="00641852" w:rsidRPr="00620081" w:rsidRDefault="00641852" w:rsidP="00641852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</w:pPr>
            <w:r w:rsidRPr="00620081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Temporal lobe</w:t>
            </w:r>
          </w:p>
        </w:tc>
        <w:tc>
          <w:tcPr>
            <w:tcW w:w="1371" w:type="dxa"/>
            <w:noWrap/>
            <w:vAlign w:val="center"/>
          </w:tcPr>
          <w:p w14:paraId="68746A07" w14:textId="664D91A3" w:rsidR="00641852" w:rsidRPr="00E74C6A" w:rsidRDefault="00931598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46.9</w:t>
            </w:r>
            <w:r w:rsidRPr="00641852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28.7</w:t>
            </w:r>
          </w:p>
        </w:tc>
        <w:tc>
          <w:tcPr>
            <w:tcW w:w="1385" w:type="dxa"/>
            <w:noWrap/>
            <w:vAlign w:val="center"/>
          </w:tcPr>
          <w:p w14:paraId="5514890D" w14:textId="42E25F00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49.7</w:t>
            </w:r>
            <w:r w:rsidRPr="00641852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26.3</w:t>
            </w:r>
          </w:p>
        </w:tc>
        <w:tc>
          <w:tcPr>
            <w:tcW w:w="1097" w:type="dxa"/>
          </w:tcPr>
          <w:p w14:paraId="3340EF02" w14:textId="64BF698F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-0.33</w:t>
            </w:r>
          </w:p>
        </w:tc>
        <w:tc>
          <w:tcPr>
            <w:tcW w:w="746" w:type="dxa"/>
          </w:tcPr>
          <w:p w14:paraId="2F48D1FA" w14:textId="5E34912F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0.75</w:t>
            </w:r>
          </w:p>
        </w:tc>
      </w:tr>
      <w:tr w:rsidR="00641852" w:rsidRPr="00620081" w14:paraId="5A8594EB" w14:textId="17AC28FB" w:rsidTr="00815F84">
        <w:trPr>
          <w:trHeight w:val="300"/>
        </w:trPr>
        <w:tc>
          <w:tcPr>
            <w:tcW w:w="4685" w:type="dxa"/>
            <w:noWrap/>
            <w:vAlign w:val="center"/>
            <w:hideMark/>
          </w:tcPr>
          <w:p w14:paraId="2FDE6DEC" w14:textId="77777777" w:rsidR="00641852" w:rsidRPr="00620081" w:rsidRDefault="00641852" w:rsidP="00641852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</w:pPr>
            <w:r w:rsidRPr="00620081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Parietal lobe</w:t>
            </w:r>
          </w:p>
        </w:tc>
        <w:tc>
          <w:tcPr>
            <w:tcW w:w="1371" w:type="dxa"/>
            <w:noWrap/>
            <w:vAlign w:val="center"/>
          </w:tcPr>
          <w:p w14:paraId="032BC197" w14:textId="73ECBACF" w:rsidR="00641852" w:rsidRPr="00E74C6A" w:rsidRDefault="00931598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54.4</w:t>
            </w:r>
            <w:r w:rsidRPr="00641852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29.4</w:t>
            </w:r>
          </w:p>
        </w:tc>
        <w:tc>
          <w:tcPr>
            <w:tcW w:w="1385" w:type="dxa"/>
            <w:noWrap/>
            <w:vAlign w:val="center"/>
          </w:tcPr>
          <w:p w14:paraId="40AE82F1" w14:textId="022C5D93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62.2</w:t>
            </w:r>
            <w:r w:rsidRPr="00641852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26.7</w:t>
            </w:r>
          </w:p>
        </w:tc>
        <w:tc>
          <w:tcPr>
            <w:tcW w:w="1097" w:type="dxa"/>
          </w:tcPr>
          <w:p w14:paraId="613E49E2" w14:textId="1528DF2B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241.0</w:t>
            </w:r>
          </w:p>
        </w:tc>
        <w:tc>
          <w:tcPr>
            <w:tcW w:w="746" w:type="dxa"/>
          </w:tcPr>
          <w:p w14:paraId="42ACF1C3" w14:textId="3D643566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0.39</w:t>
            </w:r>
          </w:p>
        </w:tc>
      </w:tr>
      <w:tr w:rsidR="00641852" w:rsidRPr="00620081" w14:paraId="7342DBD5" w14:textId="7FC391BD" w:rsidTr="00815F84">
        <w:trPr>
          <w:trHeight w:val="300"/>
        </w:trPr>
        <w:tc>
          <w:tcPr>
            <w:tcW w:w="4685" w:type="dxa"/>
            <w:noWrap/>
            <w:vAlign w:val="center"/>
            <w:hideMark/>
          </w:tcPr>
          <w:p w14:paraId="51AEF235" w14:textId="77777777" w:rsidR="00641852" w:rsidRPr="00620081" w:rsidRDefault="00641852" w:rsidP="00641852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</w:pPr>
            <w:r w:rsidRPr="00620081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Occipital lobe</w:t>
            </w:r>
          </w:p>
        </w:tc>
        <w:tc>
          <w:tcPr>
            <w:tcW w:w="1371" w:type="dxa"/>
            <w:noWrap/>
            <w:vAlign w:val="center"/>
          </w:tcPr>
          <w:p w14:paraId="3F8ECF3E" w14:textId="14D17BB4" w:rsidR="00641852" w:rsidRPr="00E74C6A" w:rsidRDefault="00931598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56.0</w:t>
            </w:r>
            <w:r w:rsidRPr="00641852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34.7</w:t>
            </w:r>
          </w:p>
        </w:tc>
        <w:tc>
          <w:tcPr>
            <w:tcW w:w="1385" w:type="dxa"/>
            <w:noWrap/>
            <w:vAlign w:val="center"/>
          </w:tcPr>
          <w:p w14:paraId="64B15E41" w14:textId="5CEB1DE1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40.5</w:t>
            </w:r>
            <w:r w:rsidRPr="00641852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35.6</w:t>
            </w:r>
          </w:p>
        </w:tc>
        <w:tc>
          <w:tcPr>
            <w:tcW w:w="1097" w:type="dxa"/>
          </w:tcPr>
          <w:p w14:paraId="3792B60D" w14:textId="026C6533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222.0</w:t>
            </w:r>
          </w:p>
        </w:tc>
        <w:tc>
          <w:tcPr>
            <w:tcW w:w="746" w:type="dxa"/>
          </w:tcPr>
          <w:p w14:paraId="0CBAFFF1" w14:textId="547C5D8B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0.21</w:t>
            </w:r>
          </w:p>
        </w:tc>
      </w:tr>
      <w:tr w:rsidR="00641852" w:rsidRPr="00620081" w14:paraId="63942FF5" w14:textId="7CF972D3" w:rsidTr="00815F84">
        <w:trPr>
          <w:trHeight w:val="300"/>
        </w:trPr>
        <w:tc>
          <w:tcPr>
            <w:tcW w:w="4685" w:type="dxa"/>
            <w:noWrap/>
            <w:vAlign w:val="center"/>
            <w:hideMark/>
          </w:tcPr>
          <w:p w14:paraId="66F86B12" w14:textId="77777777" w:rsidR="00641852" w:rsidRPr="00620081" w:rsidRDefault="00641852" w:rsidP="00641852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</w:pPr>
            <w:r w:rsidRPr="00620081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Medial Temporal Lobe</w:t>
            </w:r>
          </w:p>
        </w:tc>
        <w:tc>
          <w:tcPr>
            <w:tcW w:w="1371" w:type="dxa"/>
            <w:noWrap/>
            <w:vAlign w:val="center"/>
          </w:tcPr>
          <w:p w14:paraId="63307292" w14:textId="6DABE96B" w:rsidR="00641852" w:rsidRPr="00E74C6A" w:rsidRDefault="00931598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45.5</w:t>
            </w:r>
            <w:r w:rsidRPr="00641852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30.0</w:t>
            </w:r>
          </w:p>
        </w:tc>
        <w:tc>
          <w:tcPr>
            <w:tcW w:w="1385" w:type="dxa"/>
            <w:noWrap/>
            <w:vAlign w:val="center"/>
          </w:tcPr>
          <w:p w14:paraId="54A82D7E" w14:textId="4607C22D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51.3</w:t>
            </w:r>
            <w:r w:rsidRPr="00641852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22.0</w:t>
            </w:r>
          </w:p>
        </w:tc>
        <w:tc>
          <w:tcPr>
            <w:tcW w:w="1097" w:type="dxa"/>
          </w:tcPr>
          <w:p w14:paraId="5C933C6B" w14:textId="06A296D1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-0.68</w:t>
            </w:r>
          </w:p>
        </w:tc>
        <w:tc>
          <w:tcPr>
            <w:tcW w:w="746" w:type="dxa"/>
          </w:tcPr>
          <w:p w14:paraId="08B7044A" w14:textId="37037BEB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0.50</w:t>
            </w:r>
          </w:p>
        </w:tc>
      </w:tr>
      <w:tr w:rsidR="00641852" w:rsidRPr="00620081" w14:paraId="60A76819" w14:textId="702C3344" w:rsidTr="00815F84">
        <w:trPr>
          <w:trHeight w:val="300"/>
        </w:trPr>
        <w:tc>
          <w:tcPr>
            <w:tcW w:w="4685" w:type="dxa"/>
            <w:noWrap/>
            <w:vAlign w:val="center"/>
            <w:hideMark/>
          </w:tcPr>
          <w:p w14:paraId="4700C350" w14:textId="77777777" w:rsidR="00641852" w:rsidRPr="00620081" w:rsidRDefault="00641852" w:rsidP="00641852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</w:pPr>
            <w:r w:rsidRPr="00620081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Cerebral GM</w:t>
            </w:r>
          </w:p>
        </w:tc>
        <w:tc>
          <w:tcPr>
            <w:tcW w:w="1371" w:type="dxa"/>
            <w:noWrap/>
            <w:vAlign w:val="center"/>
          </w:tcPr>
          <w:p w14:paraId="0351B0D4" w14:textId="6C0CAF94" w:rsidR="00641852" w:rsidRPr="00E74C6A" w:rsidRDefault="00931598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40.6</w:t>
            </w:r>
            <w:r w:rsidRPr="00641852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30.8</w:t>
            </w:r>
          </w:p>
        </w:tc>
        <w:tc>
          <w:tcPr>
            <w:tcW w:w="1385" w:type="dxa"/>
            <w:noWrap/>
            <w:vAlign w:val="center"/>
          </w:tcPr>
          <w:p w14:paraId="6FF9638B" w14:textId="7136DD57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38.4</w:t>
            </w:r>
            <w:r w:rsidRPr="00641852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27.7</w:t>
            </w:r>
          </w:p>
        </w:tc>
        <w:tc>
          <w:tcPr>
            <w:tcW w:w="1097" w:type="dxa"/>
          </w:tcPr>
          <w:p w14:paraId="64DED060" w14:textId="39819F56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276.0</w:t>
            </w:r>
          </w:p>
        </w:tc>
        <w:tc>
          <w:tcPr>
            <w:tcW w:w="746" w:type="dxa"/>
          </w:tcPr>
          <w:p w14:paraId="6AB7B43B" w14:textId="5FCDCC8B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0.86</w:t>
            </w:r>
          </w:p>
        </w:tc>
      </w:tr>
      <w:tr w:rsidR="00641852" w:rsidRPr="00620081" w14:paraId="2EA28C01" w14:textId="248A3771" w:rsidTr="00BC026A">
        <w:trPr>
          <w:trHeight w:val="300"/>
        </w:trPr>
        <w:tc>
          <w:tcPr>
            <w:tcW w:w="46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5160D9" w14:textId="77777777" w:rsidR="00641852" w:rsidRPr="00620081" w:rsidRDefault="00641852" w:rsidP="00641852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</w:pPr>
            <w:r w:rsidRPr="00620081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Total cerebral cortex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noWrap/>
            <w:vAlign w:val="center"/>
          </w:tcPr>
          <w:p w14:paraId="79FD2F88" w14:textId="36315BEB" w:rsidR="00641852" w:rsidRPr="00E74C6A" w:rsidRDefault="00931598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40.3</w:t>
            </w:r>
            <w:r w:rsidRPr="00641852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30.0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vAlign w:val="center"/>
          </w:tcPr>
          <w:p w14:paraId="01157849" w14:textId="329A4614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41.7</w:t>
            </w:r>
            <w:r w:rsidRPr="00641852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28.5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623F9119" w14:textId="6C5F6A4B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275.0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657DB521" w14:textId="29DE93D5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0.84</w:t>
            </w:r>
          </w:p>
        </w:tc>
      </w:tr>
      <w:tr w:rsidR="00641852" w:rsidRPr="00620081" w14:paraId="31246E75" w14:textId="229A8CFB" w:rsidTr="00BC026A">
        <w:trPr>
          <w:trHeight w:val="300"/>
        </w:trPr>
        <w:tc>
          <w:tcPr>
            <w:tcW w:w="4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E1C816" w14:textId="6846D168" w:rsidR="00641852" w:rsidRPr="00620081" w:rsidRDefault="00641852" w:rsidP="00641852">
            <w:pPr>
              <w:spacing w:after="0" w:line="48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620081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US" w:eastAsia="nl-NL"/>
              </w:rPr>
              <w:t>Ventricular volume</w:t>
            </w:r>
            <w: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C5BB49" w14:textId="6200BDC3" w:rsidR="00641852" w:rsidRPr="00AC6B05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vertAlign w:val="superscript"/>
                <w:lang w:val="en-US" w:eastAsia="nl-NL"/>
              </w:rPr>
            </w:pPr>
            <w:r w:rsidRPr="00815F84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US" w:eastAsia="nl-NL"/>
              </w:rPr>
              <w:t>M±SD</w:t>
            </w:r>
            <w:r w:rsidR="00AC6B05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vertAlign w:val="superscript"/>
                <w:lang w:val="en-US" w:eastAsia="nl-NL"/>
              </w:rPr>
              <w:t>a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AEC60E" w14:textId="517CDD79" w:rsidR="00641852" w:rsidRPr="00AC6B05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vertAlign w:val="superscript"/>
                <w:lang w:val="en-US" w:eastAsia="nl-NL"/>
              </w:rPr>
            </w:pPr>
            <w:r w:rsidRPr="00815F84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US" w:eastAsia="nl-NL"/>
              </w:rPr>
              <w:t>M±SD</w:t>
            </w:r>
            <w:r w:rsidR="00AC6B05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vertAlign w:val="superscript"/>
                <w:lang w:val="en-US" w:eastAsia="nl-NL"/>
              </w:rPr>
              <w:t>a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A6F215F" w14:textId="77777777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1E1F326E" w14:textId="77777777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</w:p>
        </w:tc>
      </w:tr>
      <w:tr w:rsidR="00641852" w:rsidRPr="00620081" w14:paraId="095F278F" w14:textId="2DDE771C" w:rsidTr="001378DC">
        <w:trPr>
          <w:trHeight w:val="300"/>
        </w:trPr>
        <w:tc>
          <w:tcPr>
            <w:tcW w:w="46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AE5379" w14:textId="77777777" w:rsidR="00641852" w:rsidRPr="00620081" w:rsidRDefault="00641852" w:rsidP="00641852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</w:pPr>
            <w:r w:rsidRPr="00620081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Lateral ventricle - frontal horn/body/occipital horn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vAlign w:val="center"/>
          </w:tcPr>
          <w:p w14:paraId="03C5220D" w14:textId="7C834599" w:rsidR="00641852" w:rsidRPr="00E74C6A" w:rsidRDefault="00B702BA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67.5</w:t>
            </w:r>
            <w:r w:rsidRPr="00641852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29.5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noWrap/>
            <w:vAlign w:val="center"/>
          </w:tcPr>
          <w:p w14:paraId="3CB7FF13" w14:textId="645159F6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47.5</w:t>
            </w:r>
            <w:r w:rsidRPr="00641852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20.3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704429DF" w14:textId="75D97E72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175.0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4A8C3C25" w14:textId="3EA2E5E4" w:rsidR="00641852" w:rsidRPr="00E42E0C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val="en-US" w:eastAsia="nl-NL"/>
              </w:rPr>
            </w:pPr>
            <w:r w:rsidRPr="00E42E0C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val="en-US" w:eastAsia="nl-NL"/>
              </w:rPr>
              <w:t>0.03*</w:t>
            </w:r>
          </w:p>
        </w:tc>
      </w:tr>
      <w:tr w:rsidR="00641852" w:rsidRPr="00620081" w14:paraId="08EE7B7C" w14:textId="00EC4285" w:rsidTr="00815F84">
        <w:trPr>
          <w:trHeight w:val="300"/>
        </w:trPr>
        <w:tc>
          <w:tcPr>
            <w:tcW w:w="4685" w:type="dxa"/>
            <w:noWrap/>
            <w:vAlign w:val="center"/>
            <w:hideMark/>
          </w:tcPr>
          <w:p w14:paraId="227D61B5" w14:textId="77777777" w:rsidR="00641852" w:rsidRPr="00620081" w:rsidRDefault="00641852" w:rsidP="00641852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</w:pPr>
            <w:r w:rsidRPr="00620081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Lateral ventricle - temporal horn</w:t>
            </w:r>
          </w:p>
        </w:tc>
        <w:tc>
          <w:tcPr>
            <w:tcW w:w="1371" w:type="dxa"/>
            <w:noWrap/>
            <w:vAlign w:val="center"/>
          </w:tcPr>
          <w:p w14:paraId="3F1A1E8B" w14:textId="6AAAA168" w:rsidR="00641852" w:rsidRPr="00E74C6A" w:rsidRDefault="00B702BA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62.5</w:t>
            </w:r>
            <w:r w:rsidRPr="00641852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28.1</w:t>
            </w:r>
          </w:p>
        </w:tc>
        <w:tc>
          <w:tcPr>
            <w:tcW w:w="1385" w:type="dxa"/>
            <w:noWrap/>
            <w:vAlign w:val="center"/>
          </w:tcPr>
          <w:p w14:paraId="68128067" w14:textId="139E3111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34.1</w:t>
            </w:r>
            <w:r w:rsidRPr="00641852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21.8</w:t>
            </w:r>
          </w:p>
        </w:tc>
        <w:tc>
          <w:tcPr>
            <w:tcW w:w="1097" w:type="dxa"/>
          </w:tcPr>
          <w:p w14:paraId="6B52BA1B" w14:textId="42349360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120.0</w:t>
            </w:r>
          </w:p>
        </w:tc>
        <w:tc>
          <w:tcPr>
            <w:tcW w:w="746" w:type="dxa"/>
          </w:tcPr>
          <w:p w14:paraId="02C08B16" w14:textId="63899226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val="en-US" w:eastAsia="nl-NL"/>
              </w:rPr>
            </w:pPr>
            <w:r w:rsidRPr="00E74C6A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val="en-US" w:eastAsia="nl-NL"/>
              </w:rPr>
              <w:t>0.00</w:t>
            </w:r>
            <w:r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val="en-US" w:eastAsia="nl-NL"/>
              </w:rPr>
              <w:t>1</w:t>
            </w:r>
            <w:r w:rsidRPr="00E74C6A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val="en-US" w:eastAsia="nl-NL"/>
              </w:rPr>
              <w:t>*</w:t>
            </w:r>
          </w:p>
        </w:tc>
      </w:tr>
      <w:tr w:rsidR="00641852" w:rsidRPr="00620081" w14:paraId="11F334EB" w14:textId="2FA48943" w:rsidTr="00815F84">
        <w:trPr>
          <w:trHeight w:val="315"/>
        </w:trPr>
        <w:tc>
          <w:tcPr>
            <w:tcW w:w="4685" w:type="dxa"/>
            <w:noWrap/>
            <w:vAlign w:val="center"/>
            <w:hideMark/>
          </w:tcPr>
          <w:p w14:paraId="4003FB58" w14:textId="77777777" w:rsidR="00641852" w:rsidRPr="00620081" w:rsidRDefault="00641852" w:rsidP="00641852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</w:pPr>
            <w:r w:rsidRPr="00620081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3</w:t>
            </w:r>
            <w:r w:rsidRPr="00620081">
              <w:rPr>
                <w:rFonts w:ascii="Segoe UI" w:eastAsia="Times New Roman" w:hAnsi="Segoe UI" w:cs="Segoe UI"/>
                <w:color w:val="000000"/>
                <w:sz w:val="20"/>
                <w:szCs w:val="20"/>
                <w:vertAlign w:val="superscript"/>
                <w:lang w:val="en-US" w:eastAsia="nl-NL"/>
              </w:rPr>
              <w:t>th</w:t>
            </w:r>
            <w:r w:rsidRPr="00620081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 xml:space="preserve"> ventricle</w:t>
            </w:r>
          </w:p>
        </w:tc>
        <w:tc>
          <w:tcPr>
            <w:tcW w:w="1371" w:type="dxa"/>
            <w:noWrap/>
            <w:vAlign w:val="center"/>
          </w:tcPr>
          <w:p w14:paraId="73CE3AC1" w14:textId="5300CE35" w:rsidR="00641852" w:rsidRPr="00E74C6A" w:rsidRDefault="00B702BA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59.8</w:t>
            </w:r>
            <w:r w:rsidRPr="00641852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32.4</w:t>
            </w:r>
          </w:p>
        </w:tc>
        <w:tc>
          <w:tcPr>
            <w:tcW w:w="1385" w:type="dxa"/>
            <w:noWrap/>
            <w:vAlign w:val="center"/>
          </w:tcPr>
          <w:p w14:paraId="49B0EB82" w14:textId="5B52D37D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36.2</w:t>
            </w:r>
            <w:r w:rsidRPr="00641852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34.3</w:t>
            </w:r>
          </w:p>
        </w:tc>
        <w:tc>
          <w:tcPr>
            <w:tcW w:w="1097" w:type="dxa"/>
          </w:tcPr>
          <w:p w14:paraId="15C85C48" w14:textId="4BAA240E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166.0</w:t>
            </w:r>
          </w:p>
        </w:tc>
        <w:tc>
          <w:tcPr>
            <w:tcW w:w="746" w:type="dxa"/>
          </w:tcPr>
          <w:p w14:paraId="56328C24" w14:textId="04781C93" w:rsidR="00641852" w:rsidRPr="00E42E0C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val="en-US" w:eastAsia="nl-NL"/>
              </w:rPr>
            </w:pPr>
            <w:r w:rsidRPr="00E42E0C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val="en-US" w:eastAsia="nl-NL"/>
              </w:rPr>
              <w:t>0.02*</w:t>
            </w:r>
          </w:p>
        </w:tc>
      </w:tr>
      <w:tr w:rsidR="00641852" w:rsidRPr="00620081" w14:paraId="0D117D5B" w14:textId="6C37267E" w:rsidTr="00815F84">
        <w:trPr>
          <w:trHeight w:val="315"/>
        </w:trPr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1D84A" w14:textId="77777777" w:rsidR="00641852" w:rsidRPr="00620081" w:rsidRDefault="00641852" w:rsidP="00641852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</w:pPr>
            <w:r w:rsidRPr="00620081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4</w:t>
            </w:r>
            <w:r w:rsidRPr="00620081">
              <w:rPr>
                <w:rFonts w:ascii="Segoe UI" w:eastAsia="Times New Roman" w:hAnsi="Segoe UI" w:cs="Segoe UI"/>
                <w:color w:val="000000"/>
                <w:sz w:val="20"/>
                <w:szCs w:val="20"/>
                <w:vertAlign w:val="superscript"/>
                <w:lang w:val="en-US" w:eastAsia="nl-NL"/>
              </w:rPr>
              <w:t>th</w:t>
            </w:r>
            <w:r w:rsidRPr="00620081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 xml:space="preserve"> ventricl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135C36" w14:textId="755193DD" w:rsidR="00641852" w:rsidRPr="00E74C6A" w:rsidRDefault="00B702BA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63.8</w:t>
            </w:r>
            <w:r w:rsidRPr="00641852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32.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C5487B" w14:textId="6B3578E2" w:rsidR="00641852" w:rsidRPr="00E74C6A" w:rsidRDefault="001C501C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54.5</w:t>
            </w:r>
            <w:r w:rsidRPr="00641852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 w:eastAsia="nl-NL"/>
              </w:rPr>
              <w:t>36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688B4" w14:textId="6450C82B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216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C9707" w14:textId="05B35B28" w:rsidR="00641852" w:rsidRPr="00E74C6A" w:rsidRDefault="00641852" w:rsidP="00641852">
            <w:pPr>
              <w:spacing w:after="0" w:line="48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  <w:t>0.17</w:t>
            </w:r>
          </w:p>
        </w:tc>
      </w:tr>
    </w:tbl>
    <w:p w14:paraId="7302C99C" w14:textId="0052641E" w:rsidR="00E74C6A" w:rsidRDefault="00E74C6A" w:rsidP="00E74C6A">
      <w:pPr>
        <w:pStyle w:val="Geenafstand"/>
        <w:rPr>
          <w:rFonts w:ascii="Segoe UI" w:hAnsi="Segoe UI" w:cs="Segoe UI"/>
          <w:sz w:val="16"/>
          <w:szCs w:val="16"/>
          <w:lang w:val="en-US"/>
        </w:rPr>
      </w:pPr>
      <w:r w:rsidRPr="00620081">
        <w:rPr>
          <w:rFonts w:ascii="Segoe UI" w:hAnsi="Segoe UI" w:cs="Segoe UI"/>
          <w:i/>
          <w:iCs/>
          <w:sz w:val="16"/>
          <w:szCs w:val="16"/>
          <w:lang w:val="en-US"/>
        </w:rPr>
        <w:t xml:space="preserve">Note. </w:t>
      </w:r>
      <w:r w:rsidRPr="00620081">
        <w:rPr>
          <w:rFonts w:ascii="Segoe UI" w:hAnsi="Segoe UI" w:cs="Segoe UI"/>
          <w:sz w:val="16"/>
          <w:szCs w:val="16"/>
          <w:lang w:val="en-US"/>
        </w:rPr>
        <w:t xml:space="preserve">SAH = subarachnoid hemorrhage; </w:t>
      </w:r>
      <w:r w:rsidR="007E414A">
        <w:rPr>
          <w:rFonts w:ascii="Segoe UI" w:hAnsi="Segoe UI" w:cs="Segoe UI"/>
          <w:sz w:val="16"/>
          <w:szCs w:val="16"/>
          <w:lang w:val="en-US"/>
        </w:rPr>
        <w:t xml:space="preserve">HC = healthy controls; </w:t>
      </w:r>
      <w:r w:rsidRPr="00620081">
        <w:rPr>
          <w:rFonts w:ascii="Segoe UI" w:hAnsi="Segoe UI" w:cs="Segoe UI"/>
          <w:sz w:val="16"/>
          <w:szCs w:val="16"/>
          <w:lang w:val="en-US"/>
        </w:rPr>
        <w:t>GM = grey matter</w:t>
      </w:r>
      <w:r>
        <w:rPr>
          <w:rFonts w:ascii="Segoe UI" w:hAnsi="Segoe UI" w:cs="Segoe UI"/>
          <w:sz w:val="16"/>
          <w:szCs w:val="16"/>
          <w:lang w:val="en-US"/>
        </w:rPr>
        <w:t xml:space="preserve">; </w:t>
      </w:r>
      <w:r w:rsidR="007E414A">
        <w:rPr>
          <w:rFonts w:ascii="Segoe UI" w:hAnsi="Segoe UI" w:cs="Segoe UI"/>
          <w:sz w:val="16"/>
          <w:szCs w:val="16"/>
          <w:lang w:val="en-US"/>
        </w:rPr>
        <w:t>t</w:t>
      </w:r>
      <w:r>
        <w:rPr>
          <w:rFonts w:ascii="Segoe UI" w:hAnsi="Segoe UI" w:cs="Segoe UI"/>
          <w:sz w:val="16"/>
          <w:szCs w:val="16"/>
          <w:lang w:val="en-US"/>
        </w:rPr>
        <w:t>/</w:t>
      </w:r>
      <w:r w:rsidR="007E414A">
        <w:rPr>
          <w:rFonts w:ascii="Segoe UI" w:hAnsi="Segoe UI" w:cs="Segoe UI"/>
          <w:sz w:val="16"/>
          <w:szCs w:val="16"/>
          <w:lang w:val="en-US"/>
        </w:rPr>
        <w:t>U</w:t>
      </w:r>
      <w:r>
        <w:rPr>
          <w:rFonts w:ascii="Segoe UI" w:hAnsi="Segoe UI" w:cs="Segoe UI"/>
          <w:sz w:val="16"/>
          <w:szCs w:val="16"/>
          <w:lang w:val="en-US"/>
        </w:rPr>
        <w:t xml:space="preserve"> = test statistic</w:t>
      </w:r>
    </w:p>
    <w:p w14:paraId="1A31EB2F" w14:textId="23F1DA94" w:rsidR="00AC6B05" w:rsidRPr="00AC6B05" w:rsidRDefault="00AC6B05" w:rsidP="00E74C6A">
      <w:pPr>
        <w:pStyle w:val="Geenafstand"/>
        <w:rPr>
          <w:rFonts w:ascii="Segoe UI" w:eastAsia="Calibri" w:hAnsi="Segoe UI" w:cs="Segoe UI"/>
          <w:sz w:val="16"/>
          <w:szCs w:val="16"/>
          <w:lang w:val="en-US"/>
        </w:rPr>
      </w:pPr>
      <w:r>
        <w:rPr>
          <w:rFonts w:ascii="Segoe UI" w:eastAsia="Calibri" w:hAnsi="Segoe UI" w:cs="Segoe UI"/>
          <w:sz w:val="16"/>
          <w:szCs w:val="16"/>
          <w:vertAlign w:val="superscript"/>
          <w:lang w:val="en-US"/>
        </w:rPr>
        <w:t>a</w:t>
      </w:r>
      <w:r>
        <w:rPr>
          <w:rFonts w:ascii="Segoe UI" w:eastAsia="Calibri" w:hAnsi="Segoe UI" w:cs="Segoe UI"/>
          <w:sz w:val="16"/>
          <w:szCs w:val="16"/>
          <w:lang w:val="en-US"/>
        </w:rPr>
        <w:t xml:space="preserve"> Means and standard deviations are percentile scores</w:t>
      </w:r>
    </w:p>
    <w:p w14:paraId="13EB8830" w14:textId="20C7F52C" w:rsidR="00173CBF" w:rsidRPr="00173CBF" w:rsidRDefault="00AC6B05" w:rsidP="00E74C6A">
      <w:pPr>
        <w:pStyle w:val="Geenafstand"/>
        <w:rPr>
          <w:rFonts w:ascii="Segoe UI" w:eastAsia="Calibri" w:hAnsi="Segoe UI" w:cs="Segoe UI"/>
          <w:sz w:val="16"/>
          <w:szCs w:val="16"/>
          <w:lang w:val="en-US"/>
        </w:rPr>
      </w:pPr>
      <w:r>
        <w:rPr>
          <w:rFonts w:ascii="Segoe UI" w:eastAsia="Calibri" w:hAnsi="Segoe UI" w:cs="Segoe UI"/>
          <w:sz w:val="16"/>
          <w:szCs w:val="16"/>
          <w:vertAlign w:val="superscript"/>
          <w:lang w:val="en-US"/>
        </w:rPr>
        <w:t>b</w:t>
      </w:r>
      <w:r w:rsidR="00173CBF">
        <w:rPr>
          <w:rFonts w:ascii="Segoe UI" w:eastAsia="Calibri" w:hAnsi="Segoe UI" w:cs="Segoe UI"/>
          <w:sz w:val="16"/>
          <w:szCs w:val="16"/>
          <w:lang w:val="en-US"/>
        </w:rPr>
        <w:t xml:space="preserve"> </w:t>
      </w:r>
      <w:r w:rsidR="006111ED" w:rsidRPr="00620081">
        <w:rPr>
          <w:rFonts w:ascii="Segoe UI" w:hAnsi="Segoe UI" w:cs="Segoe UI"/>
          <w:sz w:val="16"/>
          <w:szCs w:val="16"/>
          <w:lang w:val="en-US"/>
        </w:rPr>
        <w:t>Independent t-test for</w:t>
      </w:r>
      <w:r w:rsidR="00173CBF">
        <w:rPr>
          <w:rFonts w:ascii="Segoe UI" w:eastAsia="Calibri" w:hAnsi="Segoe UI" w:cs="Segoe UI"/>
          <w:sz w:val="16"/>
          <w:szCs w:val="16"/>
          <w:lang w:val="en-US"/>
        </w:rPr>
        <w:t xml:space="preserve">: </w:t>
      </w:r>
      <w:r w:rsidR="00BA6D35">
        <w:rPr>
          <w:rFonts w:ascii="Segoe UI" w:eastAsia="Calibri" w:hAnsi="Segoe UI" w:cs="Segoe UI"/>
          <w:sz w:val="16"/>
          <w:szCs w:val="16"/>
          <w:lang w:val="en-US"/>
        </w:rPr>
        <w:t>temporal</w:t>
      </w:r>
      <w:r w:rsidR="00661879">
        <w:rPr>
          <w:rFonts w:ascii="Segoe UI" w:eastAsia="Calibri" w:hAnsi="Segoe UI" w:cs="Segoe UI"/>
          <w:sz w:val="16"/>
          <w:szCs w:val="16"/>
          <w:lang w:val="en-US"/>
        </w:rPr>
        <w:t xml:space="preserve"> lobe and</w:t>
      </w:r>
      <w:r w:rsidR="00BA6D35">
        <w:rPr>
          <w:rFonts w:ascii="Segoe UI" w:eastAsia="Calibri" w:hAnsi="Segoe UI" w:cs="Segoe UI"/>
          <w:sz w:val="16"/>
          <w:szCs w:val="16"/>
          <w:lang w:val="en-US"/>
        </w:rPr>
        <w:t xml:space="preserve"> medial temporal</w:t>
      </w:r>
      <w:r w:rsidR="00661879">
        <w:rPr>
          <w:rFonts w:ascii="Segoe UI" w:eastAsia="Calibri" w:hAnsi="Segoe UI" w:cs="Segoe UI"/>
          <w:sz w:val="16"/>
          <w:szCs w:val="16"/>
          <w:lang w:val="en-US"/>
        </w:rPr>
        <w:t xml:space="preserve"> lobe</w:t>
      </w:r>
    </w:p>
    <w:p w14:paraId="56FBC928" w14:textId="7782ABF6" w:rsidR="00F80128" w:rsidRPr="006111ED" w:rsidRDefault="006111ED" w:rsidP="006111ED">
      <w:pPr>
        <w:pStyle w:val="Geenafstand"/>
        <w:jc w:val="both"/>
        <w:rPr>
          <w:rFonts w:ascii="Segoe UI" w:hAnsi="Segoe UI" w:cs="Segoe UI"/>
          <w:sz w:val="16"/>
          <w:szCs w:val="16"/>
          <w:lang w:val="en-US"/>
        </w:rPr>
      </w:pPr>
      <w:r w:rsidRPr="00620081">
        <w:rPr>
          <w:rFonts w:ascii="Segoe UI" w:hAnsi="Segoe UI" w:cs="Segoe UI"/>
          <w:sz w:val="16"/>
          <w:szCs w:val="16"/>
          <w:lang w:val="en-US"/>
        </w:rPr>
        <w:t>* Significant after Bonferroni-Holm corrections</w:t>
      </w:r>
    </w:p>
    <w:sectPr w:rsidR="00F80128" w:rsidRPr="006111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O0MAbSZoZGxsamZko6SsGpxcWZ+XkgBSa1AE2O9vMsAAAA"/>
  </w:docVars>
  <w:rsids>
    <w:rsidRoot w:val="00E74C6A"/>
    <w:rsid w:val="001378DC"/>
    <w:rsid w:val="00173CBF"/>
    <w:rsid w:val="001C501C"/>
    <w:rsid w:val="0029555E"/>
    <w:rsid w:val="004B4F4D"/>
    <w:rsid w:val="006111ED"/>
    <w:rsid w:val="00641852"/>
    <w:rsid w:val="00661879"/>
    <w:rsid w:val="00751530"/>
    <w:rsid w:val="007A7DFD"/>
    <w:rsid w:val="007E414A"/>
    <w:rsid w:val="00815F84"/>
    <w:rsid w:val="00931598"/>
    <w:rsid w:val="00AC6B05"/>
    <w:rsid w:val="00B702BA"/>
    <w:rsid w:val="00BA6D35"/>
    <w:rsid w:val="00BC026A"/>
    <w:rsid w:val="00BD56FF"/>
    <w:rsid w:val="00E42E0C"/>
    <w:rsid w:val="00E74C6A"/>
    <w:rsid w:val="00F044C1"/>
    <w:rsid w:val="00F1584F"/>
    <w:rsid w:val="00F80128"/>
    <w:rsid w:val="00FB3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EBAD0"/>
  <w15:chartTrackingRefBased/>
  <w15:docId w15:val="{0E3714F3-CA5B-415D-A6C1-CD287F025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74C6A"/>
    <w:rPr>
      <w:kern w:val="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74C6A"/>
    <w:pPr>
      <w:spacing w:after="0" w:line="240" w:lineRule="auto"/>
    </w:pPr>
    <w:rPr>
      <w:rFonts w:ascii="Calibri Light" w:hAnsi="Calibri Light" w:cs="Times New Roman"/>
      <w:kern w:val="0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2</TotalTime>
  <Pages>1</Pages>
  <Words>166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sdelazad, S (neuro)</dc:creator>
  <cp:keywords/>
  <dc:description/>
  <cp:lastModifiedBy>Khosdelazad, S (neuro)</cp:lastModifiedBy>
  <cp:revision>18</cp:revision>
  <dcterms:created xsi:type="dcterms:W3CDTF">2023-12-04T17:05:00Z</dcterms:created>
  <dcterms:modified xsi:type="dcterms:W3CDTF">2023-12-18T14:07:00Z</dcterms:modified>
</cp:coreProperties>
</file>